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41DA6" w14:textId="695A6056" w:rsidR="00B95C7F" w:rsidRPr="001F68BD" w:rsidRDefault="001C6CE8">
      <w:pPr>
        <w:pStyle w:val="TableCaption"/>
        <w:rPr>
          <w:rFonts w:ascii="Times New Roman" w:hAnsi="Times New Roman" w:cs="Times New Roman"/>
          <w:b/>
          <w:bCs/>
          <w:i w:val="0"/>
          <w:kern w:val="2"/>
          <w:lang w:eastAsia="zh-CN"/>
        </w:rPr>
      </w:pPr>
      <w:bookmarkStart w:id="0" w:name="_GoBack"/>
      <w:r w:rsidRPr="001C6CE8">
        <w:rPr>
          <w:rFonts w:ascii="Times New Roman" w:hAnsi="Times New Roman" w:cs="Times New Roman"/>
          <w:b/>
          <w:bCs/>
          <w:i w:val="0"/>
          <w:kern w:val="2"/>
          <w:lang w:eastAsia="zh-CN"/>
        </w:rPr>
        <w:t xml:space="preserve">Table </w:t>
      </w:r>
      <w:r w:rsidR="00D26CAA">
        <w:rPr>
          <w:rFonts w:ascii="Times New Roman" w:hAnsi="Times New Roman" w:cs="Times New Roman"/>
          <w:b/>
          <w:bCs/>
          <w:i w:val="0"/>
          <w:kern w:val="2"/>
          <w:lang w:eastAsia="zh-CN"/>
        </w:rPr>
        <w:t>S</w:t>
      </w:r>
      <w:r w:rsidR="00D26CAA" w:rsidRPr="001C6CE8">
        <w:rPr>
          <w:rFonts w:ascii="Times New Roman" w:hAnsi="Times New Roman" w:cs="Times New Roman"/>
          <w:b/>
          <w:bCs/>
          <w:i w:val="0"/>
          <w:kern w:val="2"/>
          <w:lang w:eastAsia="zh-CN"/>
        </w:rPr>
        <w:t>5</w:t>
      </w:r>
      <w:r w:rsidR="00D26CAA">
        <w:rPr>
          <w:rFonts w:ascii="Times New Roman" w:hAnsi="Times New Roman" w:cs="Times New Roman"/>
          <w:b/>
          <w:bCs/>
          <w:i w:val="0"/>
          <w:kern w:val="2"/>
          <w:lang w:eastAsia="zh-CN"/>
        </w:rPr>
        <w:t>.</w:t>
      </w:r>
      <w:r w:rsidR="008D2F72" w:rsidRPr="001F68BD">
        <w:rPr>
          <w:rFonts w:ascii="Times New Roman" w:hAnsi="Times New Roman" w:cs="Times New Roman"/>
          <w:b/>
          <w:bCs/>
          <w:i w:val="0"/>
          <w:kern w:val="2"/>
          <w:lang w:eastAsia="zh-CN"/>
        </w:rPr>
        <w:t xml:space="preserve"> Baseline of training and testing sets.</w:t>
      </w:r>
      <w:bookmarkEnd w:id="0"/>
    </w:p>
    <w:tbl>
      <w:tblPr>
        <w:tblStyle w:val="Table"/>
        <w:tblW w:w="8647" w:type="dxa"/>
        <w:jc w:val="center"/>
        <w:tblLayout w:type="fixed"/>
        <w:tblLook w:val="0420" w:firstRow="1" w:lastRow="0" w:firstColumn="0" w:lastColumn="0" w:noHBand="0" w:noVBand="1"/>
      </w:tblPr>
      <w:tblGrid>
        <w:gridCol w:w="1847"/>
        <w:gridCol w:w="2126"/>
        <w:gridCol w:w="2977"/>
        <w:gridCol w:w="1697"/>
      </w:tblGrid>
      <w:tr w:rsidR="00B95C7F" w:rsidRPr="001F68BD" w14:paraId="69EC427B" w14:textId="77777777" w:rsidTr="00A92910">
        <w:trPr>
          <w:cantSplit/>
          <w:tblHeader/>
          <w:jc w:val="center"/>
        </w:trPr>
        <w:tc>
          <w:tcPr>
            <w:tcW w:w="1847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227A6" w14:textId="77777777" w:rsidR="00B95C7F" w:rsidRPr="001F68BD" w:rsidRDefault="00B95C7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7C394" w14:textId="77777777" w:rsidR="00B95C7F" w:rsidRPr="001F68BD" w:rsidRDefault="00A26512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 test    </w:t>
            </w:r>
          </w:p>
        </w:tc>
        <w:tc>
          <w:tcPr>
            <w:tcW w:w="2977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6C80E" w14:textId="77777777" w:rsidR="00B95C7F" w:rsidRPr="001F68BD" w:rsidRDefault="00A26512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 train   </w:t>
            </w:r>
          </w:p>
        </w:tc>
        <w:tc>
          <w:tcPr>
            <w:tcW w:w="1697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578E8" w14:textId="77777777" w:rsidR="00B95C7F" w:rsidRPr="001F68BD" w:rsidRDefault="00A26512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.overall</w:t>
            </w:r>
          </w:p>
        </w:tc>
      </w:tr>
      <w:tr w:rsidR="00B95C7F" w:rsidRPr="001F68BD" w14:paraId="36C6D323" w14:textId="77777777" w:rsidTr="00A92910">
        <w:trPr>
          <w:cantSplit/>
          <w:tblHeader/>
          <w:jc w:val="center"/>
        </w:trPr>
        <w:tc>
          <w:tcPr>
            <w:tcW w:w="184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F5F99" w14:textId="77777777" w:rsidR="00B95C7F" w:rsidRPr="001F68BD" w:rsidRDefault="00B95C7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32E2C" w14:textId="77777777" w:rsidR="00B95C7F" w:rsidRPr="001F68BD" w:rsidRDefault="00A26512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84   </w:t>
            </w:r>
          </w:p>
        </w:tc>
        <w:tc>
          <w:tcPr>
            <w:tcW w:w="297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F33AA" w14:textId="77777777" w:rsidR="00B95C7F" w:rsidRPr="001F68BD" w:rsidRDefault="00A26512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87   </w:t>
            </w:r>
          </w:p>
        </w:tc>
        <w:tc>
          <w:tcPr>
            <w:tcW w:w="169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DC6F8" w14:textId="77777777" w:rsidR="00B95C7F" w:rsidRPr="001F68BD" w:rsidRDefault="00A26512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107A08B9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EC4A7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g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AF376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6.1 (10.4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E9EF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5.5 (10.8)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D3729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563  </w:t>
            </w:r>
          </w:p>
        </w:tc>
      </w:tr>
      <w:tr w:rsidR="00B95C7F" w:rsidRPr="001F68BD" w14:paraId="3B5A7D57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D591B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Gender: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0279D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 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CA4D4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 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C16FC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326  </w:t>
            </w:r>
          </w:p>
        </w:tc>
      </w:tr>
      <w:tr w:rsidR="00B95C7F" w:rsidRPr="001F68BD" w14:paraId="3278960C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74A80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FEMAL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1C672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1 (38.6%)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6FB39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2 (33.2%)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0A4A2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51BA5422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110DE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MAL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EB91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13 (61.4%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E821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25 (66.8%)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AF448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40FEB7D1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A7E5B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futim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E5961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48 (1.48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79C81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69 (1.50)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BD888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188  </w:t>
            </w:r>
          </w:p>
        </w:tc>
      </w:tr>
      <w:tr w:rsidR="00B95C7F" w:rsidRPr="001F68BD" w14:paraId="28FA1BA0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EA1AC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fustat: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D07AC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 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C1034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 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64FA4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445  </w:t>
            </w:r>
          </w:p>
        </w:tc>
      </w:tr>
      <w:tr w:rsidR="00B95C7F" w:rsidRPr="001F68BD" w14:paraId="16E3D221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282D2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186E2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8 (58.7%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068B6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18 (63.1%)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DFB70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50182A3C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0F8AE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109FE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6 (41.3%)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94CDB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9 (36.9%)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669DD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22BA2869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92FAA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Grade: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66DDD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 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1A0B5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 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F2F65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103  </w:t>
            </w:r>
          </w:p>
        </w:tc>
      </w:tr>
      <w:tr w:rsidR="00B95C7F" w:rsidRPr="001F68BD" w14:paraId="28B3D238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CFB37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G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5A3A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7 (3.80%)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83677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3 (1.60%)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E5370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22E4FC22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482B7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G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76E2F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6 (30.4%)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AFAC3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8 (41.7%)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BDB7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23186CEC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97859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G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B990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16 (63.0%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D8AE0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2 (54.5%)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58ABD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4FF7278F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761AA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GX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A9EFC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5 (2.72%)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1F67F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4 (2.14%)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A54E2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776A5890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58166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Stage: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207D5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 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37828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 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56115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534  </w:t>
            </w:r>
          </w:p>
        </w:tc>
      </w:tr>
      <w:tr w:rsidR="00B95C7F" w:rsidRPr="001F68BD" w14:paraId="11C6624B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488C5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Stage I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FBC2C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22 (12.0%)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285D9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28 (15.0%)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5D9EF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2E48A659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5A121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Stage II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32637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2 (28.3%)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DBA70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9 (31.6%)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63CD6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2DE53977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27E8C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Stage III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D8F03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2 (44.6%)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42ADF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7 (35.8%)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DA379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2A0F0E8A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A6245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Stage IV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8DB50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18 (9.78%)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27BA1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20 (10.7%)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DBB15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6377A480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D8BFE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unknow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04A2C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10 (5.43%)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A249E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13 (6.95%)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BA8CD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5F629D3C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EAF24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T: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206D2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 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C5AD0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 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C410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494  </w:t>
            </w:r>
          </w:p>
        </w:tc>
      </w:tr>
      <w:tr w:rsidR="00B95C7F" w:rsidRPr="001F68BD" w14:paraId="7DE6666B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6F7B6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T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9F70F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9 (4.89%)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7AA2E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9 (4.81%)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8753C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49EAF643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41F2B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T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77AE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37 (20.1%)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3DDB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1 (21.9%)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9C6C2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35290A19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656DC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T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F0CB0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78 (42.4%)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6A2D0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89 (47.6%)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0EE77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438CE0A6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523C6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T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A095E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57 (31.0%)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63BF5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3 (23.0%)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70A8F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1310DA6E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30BD6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unknow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9C7D1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3 (1.63%)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363CF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5 (2.67%)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8CF98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5AD181F0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86A22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M: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C485B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 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0B920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 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AFA50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632  </w:t>
            </w:r>
          </w:p>
        </w:tc>
      </w:tr>
      <w:tr w:rsidR="00B95C7F" w:rsidRPr="001F68BD" w14:paraId="4DC90F83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2BAD7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M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69E19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65 (89.7%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C16AC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63 (87.2%)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EAC68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69D2EB42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4E67D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M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B1157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12 (6.52%)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51ED5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13 (6.95%)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C9E55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5F470604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82EA6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MX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270D1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7 (3.80%)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EEBF3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11 (5.88%)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EA405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6CA8582D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EBC1E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N: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39D9F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 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2A49D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 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222A8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0.528  </w:t>
            </w:r>
          </w:p>
        </w:tc>
      </w:tr>
      <w:tr w:rsidR="00B95C7F" w:rsidRPr="001F68BD" w14:paraId="4B35B6B6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BABB0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N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643CD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8 (26.1%)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C02D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60 (32.1%)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05ABB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1C870A22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F4AD8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N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71B6E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9 (26.6%)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4386E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8 (25.7%)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5BC57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67E87222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7A7F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N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3F9D5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0 (21.7%)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433DA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34 (18.2%)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5F302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49EBD189" w14:textId="77777777" w:rsidTr="00A92910">
        <w:trPr>
          <w:cantSplit/>
          <w:jc w:val="center"/>
        </w:trPr>
        <w:tc>
          <w:tcPr>
            <w:tcW w:w="1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F7D75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N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CDC0D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40 (21.7%)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2C3CD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34 (18.2%) </w:t>
            </w:r>
          </w:p>
        </w:tc>
        <w:tc>
          <w:tcPr>
            <w:tcW w:w="1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E6A96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B95C7F" w:rsidRPr="001F68BD" w14:paraId="15965D73" w14:textId="77777777" w:rsidTr="00A92910">
        <w:trPr>
          <w:cantSplit/>
          <w:jc w:val="center"/>
        </w:trPr>
        <w:tc>
          <w:tcPr>
            <w:tcW w:w="184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254D3" w14:textId="77777777" w:rsidR="00B95C7F" w:rsidRPr="001F68BD" w:rsidRDefault="00A2651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NX</w:t>
            </w:r>
          </w:p>
        </w:tc>
        <w:tc>
          <w:tcPr>
            <w:tcW w:w="212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D1D9B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7 (3.80%) </w:t>
            </w:r>
          </w:p>
        </w:tc>
        <w:tc>
          <w:tcPr>
            <w:tcW w:w="297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5C65B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11 (5.88%) </w:t>
            </w:r>
          </w:p>
        </w:tc>
        <w:tc>
          <w:tcPr>
            <w:tcW w:w="169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7856D" w14:textId="77777777" w:rsidR="00B95C7F" w:rsidRPr="001F68BD" w:rsidRDefault="00A2651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68B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        </w:t>
            </w:r>
          </w:p>
        </w:tc>
      </w:tr>
    </w:tbl>
    <w:p w14:paraId="448BB6C1" w14:textId="77777777" w:rsidR="00A26512" w:rsidRPr="001F68BD" w:rsidRDefault="00A26512">
      <w:pPr>
        <w:rPr>
          <w:rFonts w:ascii="Times New Roman" w:hAnsi="Times New Roman" w:cs="Times New Roman"/>
          <w:sz w:val="22"/>
          <w:szCs w:val="22"/>
        </w:rPr>
      </w:pPr>
    </w:p>
    <w:sectPr w:rsidR="00A26512" w:rsidRPr="001F68BD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9FB06D" w14:textId="77777777" w:rsidR="008F2660" w:rsidRDefault="008F2660">
      <w:pPr>
        <w:spacing w:after="0"/>
      </w:pPr>
      <w:r>
        <w:separator/>
      </w:r>
    </w:p>
  </w:endnote>
  <w:endnote w:type="continuationSeparator" w:id="0">
    <w:p w14:paraId="4C5C505F" w14:textId="77777777" w:rsidR="008F2660" w:rsidRDefault="008F266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9ACDA0" w14:textId="77777777" w:rsidR="008F2660" w:rsidRDefault="008F2660">
      <w:r>
        <w:separator/>
      </w:r>
    </w:p>
  </w:footnote>
  <w:footnote w:type="continuationSeparator" w:id="0">
    <w:p w14:paraId="2B383557" w14:textId="77777777" w:rsidR="008F2660" w:rsidRDefault="008F26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1AE401"/>
    <w:multiLevelType w:val="multilevel"/>
    <w:tmpl w:val="713C9A3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7Y0NzY1szSxNDQ0NDFX0lEKTi0uzszPAykwrgUA/LvqvCwAAAA="/>
  </w:docVars>
  <w:rsids>
    <w:rsidRoot w:val="00590D07"/>
    <w:rsid w:val="00011C8B"/>
    <w:rsid w:val="00024121"/>
    <w:rsid w:val="00110584"/>
    <w:rsid w:val="001C6CE8"/>
    <w:rsid w:val="001F68BD"/>
    <w:rsid w:val="003800AE"/>
    <w:rsid w:val="0043098B"/>
    <w:rsid w:val="004C775D"/>
    <w:rsid w:val="004E29B3"/>
    <w:rsid w:val="00590D07"/>
    <w:rsid w:val="00692162"/>
    <w:rsid w:val="00740E7D"/>
    <w:rsid w:val="00784D58"/>
    <w:rsid w:val="00834848"/>
    <w:rsid w:val="008D2F72"/>
    <w:rsid w:val="008D6863"/>
    <w:rsid w:val="008F2660"/>
    <w:rsid w:val="00A26512"/>
    <w:rsid w:val="00A469F5"/>
    <w:rsid w:val="00A92910"/>
    <w:rsid w:val="00AE4980"/>
    <w:rsid w:val="00B86B75"/>
    <w:rsid w:val="00B95C7F"/>
    <w:rsid w:val="00BC48D5"/>
    <w:rsid w:val="00BF17AC"/>
    <w:rsid w:val="00C36279"/>
    <w:rsid w:val="00D26CAA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568B9F"/>
  <w15:docId w15:val="{405BAA49-4343-4630-9174-3B5564E48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8D2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D2F72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8D2F7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D2F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sel Han</dc:creator>
  <cp:keywords/>
  <cp:lastModifiedBy>Jayapriya V.</cp:lastModifiedBy>
  <cp:revision>10</cp:revision>
  <dcterms:created xsi:type="dcterms:W3CDTF">2021-02-17T16:33:00Z</dcterms:created>
  <dcterms:modified xsi:type="dcterms:W3CDTF">2021-08-12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